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3413" w:rsidRPr="00F72459" w:rsidRDefault="00F73413" w:rsidP="00F73413">
      <w:pPr>
        <w:spacing w:line="360" w:lineRule="auto"/>
        <w:rPr>
          <w:b/>
          <w:bCs/>
        </w:rPr>
      </w:pPr>
      <w:r w:rsidRPr="00F72459">
        <w:rPr>
          <w:b/>
          <w:bCs/>
        </w:rPr>
        <w:t>Supplementary information</w:t>
      </w:r>
    </w:p>
    <w:p w:rsidR="00F73413" w:rsidRPr="00F72459" w:rsidRDefault="00F73413" w:rsidP="00F73413">
      <w:pPr>
        <w:spacing w:line="360" w:lineRule="auto"/>
        <w:rPr>
          <w:b/>
          <w:bCs/>
          <w:u w:val="single"/>
        </w:rPr>
        <w:sectPr w:rsidR="00F73413" w:rsidRPr="00F72459" w:rsidSect="00F73413">
          <w:headerReference w:type="default" r:id="rId4"/>
          <w:pgSz w:w="11909" w:h="16834"/>
          <w:pgMar w:top="720" w:right="720" w:bottom="720" w:left="720" w:header="720" w:footer="720" w:gutter="0"/>
          <w:pgNumType w:start="1"/>
          <w:cols w:space="720"/>
          <w:docGrid w:linePitch="299"/>
        </w:sectPr>
      </w:pPr>
      <w:r w:rsidRPr="00F72459">
        <w:rPr>
          <w:b/>
          <w:bCs/>
          <w:u w:val="single"/>
        </w:rPr>
        <w:t>Supplemental Table One: Mann-Whitney U te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9"/>
        <w:gridCol w:w="1056"/>
        <w:gridCol w:w="1305"/>
        <w:gridCol w:w="823"/>
      </w:tblGrid>
      <w:tr w:rsidR="00F73413" w:rsidRPr="00F72459" w:rsidTr="00DF05A4">
        <w:trPr>
          <w:trHeight w:val="660"/>
        </w:trPr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  <w:rPr>
                <w:b/>
                <w:bCs/>
                <w:sz w:val="14"/>
                <w:szCs w:val="14"/>
              </w:rPr>
            </w:pPr>
            <w:r w:rsidRPr="00F72459">
              <w:rPr>
                <w:b/>
                <w:bCs/>
                <w:sz w:val="14"/>
                <w:szCs w:val="14"/>
              </w:rPr>
              <w:t>M1</w:t>
            </w:r>
          </w:p>
          <w:p w:rsidR="00F73413" w:rsidRPr="00F72459" w:rsidRDefault="00F73413" w:rsidP="00DF05A4">
            <w:pPr>
              <w:spacing w:after="10"/>
              <w:rPr>
                <w:b/>
                <w:bCs/>
                <w:sz w:val="14"/>
                <w:szCs w:val="14"/>
              </w:rPr>
            </w:pPr>
            <w:r w:rsidRPr="00F72459">
              <w:rPr>
                <w:b/>
                <w:bCs/>
                <w:sz w:val="14"/>
                <w:szCs w:val="14"/>
              </w:rPr>
              <w:t>OCCLUSION</w:t>
            </w:r>
          </w:p>
        </w:tc>
        <w:tc>
          <w:tcPr>
            <w:tcW w:w="0" w:type="auto"/>
          </w:tcPr>
          <w:p w:rsidR="00F73413" w:rsidRPr="00F72459" w:rsidRDefault="00F73413" w:rsidP="00DF05A4">
            <w:pPr>
              <w:spacing w:after="10"/>
              <w:rPr>
                <w:b/>
                <w:bCs/>
                <w:sz w:val="14"/>
                <w:szCs w:val="14"/>
              </w:rPr>
            </w:pPr>
            <w:r w:rsidRPr="00F72459">
              <w:rPr>
                <w:b/>
                <w:bCs/>
                <w:sz w:val="14"/>
                <w:szCs w:val="14"/>
              </w:rPr>
              <w:t>NO OCCLUSION</w:t>
            </w:r>
          </w:p>
        </w:tc>
        <w:tc>
          <w:tcPr>
            <w:tcW w:w="0" w:type="auto"/>
          </w:tcPr>
          <w:p w:rsidR="00F73413" w:rsidRPr="00F72459" w:rsidRDefault="00F73413" w:rsidP="00DF05A4">
            <w:pPr>
              <w:spacing w:after="10"/>
              <w:rPr>
                <w:b/>
                <w:bCs/>
                <w:sz w:val="14"/>
                <w:szCs w:val="14"/>
              </w:rPr>
            </w:pPr>
            <w:r w:rsidRPr="00F72459">
              <w:rPr>
                <w:b/>
                <w:bCs/>
                <w:sz w:val="14"/>
                <w:szCs w:val="14"/>
              </w:rPr>
              <w:t>P VALUE</w:t>
            </w:r>
          </w:p>
        </w:tc>
      </w:tr>
      <w:tr w:rsidR="00F73413" w:rsidRPr="00F72459" w:rsidTr="00DF05A4">
        <w:trPr>
          <w:trHeight w:val="300"/>
        </w:trPr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ACA (O), 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median [IQR]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241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193-347]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147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131-193]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0.001</w:t>
            </w:r>
          </w:p>
        </w:tc>
      </w:tr>
      <w:tr w:rsidR="00F73413" w:rsidRPr="00F72459" w:rsidTr="00DF05A4">
        <w:trPr>
          <w:trHeight w:val="300"/>
        </w:trPr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ACA, 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median [IQR]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132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90.0-155]</w:t>
            </w:r>
          </w:p>
        </w:tc>
        <w:tc>
          <w:tcPr>
            <w:tcW w:w="0" w:type="auto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135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96-156]</w:t>
            </w:r>
          </w:p>
        </w:tc>
        <w:tc>
          <w:tcPr>
            <w:tcW w:w="0" w:type="auto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0.150</w:t>
            </w:r>
          </w:p>
        </w:tc>
      </w:tr>
      <w:tr w:rsidR="00F73413" w:rsidRPr="00F72459" w:rsidTr="00DF05A4">
        <w:trPr>
          <w:trHeight w:val="300"/>
        </w:trPr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MCA (O), 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median [IQR]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58.7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24.7-98.5]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345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308-377]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0.001</w:t>
            </w:r>
          </w:p>
        </w:tc>
      </w:tr>
      <w:tr w:rsidR="00F73413" w:rsidRPr="00F72459" w:rsidTr="00DF05A4">
        <w:trPr>
          <w:trHeight w:val="300"/>
        </w:trPr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MCA, 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median [IQR]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348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271-361]</w:t>
            </w:r>
          </w:p>
        </w:tc>
        <w:tc>
          <w:tcPr>
            <w:tcW w:w="0" w:type="auto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351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324-397]</w:t>
            </w:r>
          </w:p>
        </w:tc>
        <w:tc>
          <w:tcPr>
            <w:tcW w:w="0" w:type="auto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0.676</w:t>
            </w:r>
          </w:p>
        </w:tc>
      </w:tr>
      <w:tr w:rsidR="00F73413" w:rsidRPr="00F72459" w:rsidTr="00DF05A4">
        <w:trPr>
          <w:trHeight w:val="300"/>
        </w:trPr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PCA (O), 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median [IQR]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302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268-361]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202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178-228]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0.001</w:t>
            </w:r>
          </w:p>
        </w:tc>
      </w:tr>
      <w:tr w:rsidR="00F73413" w:rsidRPr="00F72459" w:rsidTr="00DF05A4">
        <w:trPr>
          <w:trHeight w:val="300"/>
        </w:trPr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PCA, 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median [IQR]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206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148-247]</w:t>
            </w:r>
          </w:p>
        </w:tc>
        <w:tc>
          <w:tcPr>
            <w:tcW w:w="0" w:type="auto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183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161-226]</w:t>
            </w:r>
          </w:p>
        </w:tc>
        <w:tc>
          <w:tcPr>
            <w:tcW w:w="0" w:type="auto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0.956</w:t>
            </w:r>
          </w:p>
        </w:tc>
      </w:tr>
    </w:tbl>
    <w:p w:rsidR="00F73413" w:rsidRPr="00F72459" w:rsidRDefault="00F73413" w:rsidP="00F73413">
      <w:pPr>
        <w:rPr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9"/>
        <w:gridCol w:w="1056"/>
        <w:gridCol w:w="1305"/>
        <w:gridCol w:w="823"/>
      </w:tblGrid>
      <w:tr w:rsidR="00F73413" w:rsidRPr="00F72459" w:rsidTr="00DF05A4">
        <w:trPr>
          <w:trHeight w:val="660"/>
        </w:trPr>
        <w:tc>
          <w:tcPr>
            <w:tcW w:w="0" w:type="auto"/>
          </w:tcPr>
          <w:p w:rsidR="00F73413" w:rsidRPr="00F72459" w:rsidRDefault="00F73413" w:rsidP="00DF05A4">
            <w:pPr>
              <w:spacing w:after="1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  <w:rPr>
                <w:b/>
                <w:bCs/>
                <w:sz w:val="16"/>
                <w:szCs w:val="16"/>
              </w:rPr>
            </w:pPr>
            <w:r w:rsidRPr="00F72459">
              <w:rPr>
                <w:b/>
                <w:bCs/>
                <w:sz w:val="16"/>
                <w:szCs w:val="16"/>
              </w:rPr>
              <w:t>M2</w:t>
            </w:r>
          </w:p>
          <w:p w:rsidR="00F73413" w:rsidRPr="00F72459" w:rsidRDefault="00F73413" w:rsidP="00DF05A4">
            <w:pPr>
              <w:spacing w:after="10"/>
              <w:rPr>
                <w:b/>
                <w:bCs/>
                <w:sz w:val="16"/>
                <w:szCs w:val="16"/>
              </w:rPr>
            </w:pPr>
            <w:r w:rsidRPr="00F72459">
              <w:rPr>
                <w:b/>
                <w:bCs/>
                <w:sz w:val="14"/>
                <w:szCs w:val="14"/>
              </w:rPr>
              <w:t>OCCLUSION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  <w:rPr>
                <w:b/>
                <w:bCs/>
                <w:sz w:val="16"/>
                <w:szCs w:val="16"/>
              </w:rPr>
            </w:pPr>
            <w:r w:rsidRPr="00F72459">
              <w:rPr>
                <w:b/>
                <w:bCs/>
                <w:sz w:val="14"/>
                <w:szCs w:val="14"/>
              </w:rPr>
              <w:t>NO OCCLUSION</w:t>
            </w:r>
          </w:p>
        </w:tc>
        <w:tc>
          <w:tcPr>
            <w:tcW w:w="0" w:type="auto"/>
          </w:tcPr>
          <w:p w:rsidR="00F73413" w:rsidRPr="00F72459" w:rsidRDefault="00F73413" w:rsidP="00DF05A4">
            <w:pPr>
              <w:spacing w:after="10"/>
              <w:rPr>
                <w:b/>
                <w:bCs/>
                <w:sz w:val="14"/>
                <w:szCs w:val="14"/>
              </w:rPr>
            </w:pPr>
            <w:r w:rsidRPr="00F72459">
              <w:rPr>
                <w:b/>
                <w:bCs/>
                <w:sz w:val="14"/>
                <w:szCs w:val="14"/>
              </w:rPr>
              <w:t>P VALUE</w:t>
            </w:r>
          </w:p>
        </w:tc>
      </w:tr>
      <w:tr w:rsidR="00F73413" w:rsidRPr="00F72459" w:rsidTr="00DF05A4">
        <w:trPr>
          <w:trHeight w:val="300"/>
        </w:trPr>
        <w:tc>
          <w:tcPr>
            <w:tcW w:w="0" w:type="auto"/>
            <w:shd w:val="clear" w:color="auto" w:fill="BFBFBF" w:themeFill="background1" w:themeFillShade="BF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ACA (O), 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median [IQR]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206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176-241]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147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131-193]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0.001</w:t>
            </w:r>
          </w:p>
        </w:tc>
      </w:tr>
      <w:tr w:rsidR="00F73413" w:rsidRPr="00F72459" w:rsidTr="00DF05A4">
        <w:trPr>
          <w:trHeight w:val="300"/>
        </w:trPr>
        <w:tc>
          <w:tcPr>
            <w:tcW w:w="0" w:type="auto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ACA, 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median [IQR]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156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121-191]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135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96-156]</w:t>
            </w:r>
          </w:p>
        </w:tc>
        <w:tc>
          <w:tcPr>
            <w:tcW w:w="0" w:type="auto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0.214</w:t>
            </w:r>
          </w:p>
        </w:tc>
      </w:tr>
      <w:tr w:rsidR="00F73413" w:rsidRPr="00F72459" w:rsidTr="00DF05A4">
        <w:trPr>
          <w:trHeight w:val="300"/>
        </w:trPr>
        <w:tc>
          <w:tcPr>
            <w:tcW w:w="0" w:type="auto"/>
            <w:shd w:val="clear" w:color="auto" w:fill="BFBFBF" w:themeFill="background1" w:themeFillShade="BF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MCA (O), 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median [IQR]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192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121-253]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345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308-377]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0.001</w:t>
            </w:r>
          </w:p>
        </w:tc>
      </w:tr>
      <w:tr w:rsidR="00F73413" w:rsidRPr="00F72459" w:rsidTr="00DF05A4">
        <w:trPr>
          <w:trHeight w:val="300"/>
        </w:trPr>
        <w:tc>
          <w:tcPr>
            <w:tcW w:w="0" w:type="auto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MCA, 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median [IQR]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304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255-354]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351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324-397]</w:t>
            </w:r>
          </w:p>
        </w:tc>
        <w:tc>
          <w:tcPr>
            <w:tcW w:w="0" w:type="auto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0.002</w:t>
            </w:r>
          </w:p>
        </w:tc>
      </w:tr>
      <w:tr w:rsidR="00F73413" w:rsidRPr="00F72459" w:rsidTr="00DF05A4">
        <w:trPr>
          <w:trHeight w:val="300"/>
        </w:trPr>
        <w:tc>
          <w:tcPr>
            <w:tcW w:w="0" w:type="auto"/>
            <w:shd w:val="clear" w:color="auto" w:fill="BFBFBF" w:themeFill="background1" w:themeFillShade="BF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PCA (O), 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median [IQR]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238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203-295]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202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178-228]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0.001</w:t>
            </w:r>
          </w:p>
        </w:tc>
      </w:tr>
      <w:tr w:rsidR="00F73413" w:rsidRPr="00F72459" w:rsidTr="00DF05A4">
        <w:trPr>
          <w:trHeight w:val="300"/>
        </w:trPr>
        <w:tc>
          <w:tcPr>
            <w:tcW w:w="0" w:type="auto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PCA, 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median [IQR]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196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145-237]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183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161-226]</w:t>
            </w:r>
          </w:p>
        </w:tc>
        <w:tc>
          <w:tcPr>
            <w:tcW w:w="0" w:type="auto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0.679</w:t>
            </w:r>
          </w:p>
        </w:tc>
      </w:tr>
    </w:tbl>
    <w:p w:rsidR="00F73413" w:rsidRPr="00F72459" w:rsidRDefault="00F73413" w:rsidP="00F73413">
      <w:pPr>
        <w:rPr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9"/>
        <w:gridCol w:w="1056"/>
        <w:gridCol w:w="1305"/>
        <w:gridCol w:w="823"/>
      </w:tblGrid>
      <w:tr w:rsidR="00F73413" w:rsidRPr="00F72459" w:rsidTr="00DF05A4">
        <w:trPr>
          <w:trHeight w:val="660"/>
        </w:trPr>
        <w:tc>
          <w:tcPr>
            <w:tcW w:w="0" w:type="auto"/>
          </w:tcPr>
          <w:p w:rsidR="00F73413" w:rsidRPr="00F72459" w:rsidRDefault="00F73413" w:rsidP="00DF05A4">
            <w:pPr>
              <w:spacing w:after="1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  <w:rPr>
                <w:b/>
                <w:bCs/>
                <w:sz w:val="16"/>
                <w:szCs w:val="16"/>
              </w:rPr>
            </w:pPr>
            <w:r w:rsidRPr="00F72459">
              <w:rPr>
                <w:b/>
                <w:bCs/>
                <w:sz w:val="16"/>
                <w:szCs w:val="16"/>
              </w:rPr>
              <w:t>PCA</w:t>
            </w:r>
          </w:p>
          <w:p w:rsidR="00F73413" w:rsidRPr="00F72459" w:rsidRDefault="00F73413" w:rsidP="00DF05A4">
            <w:pPr>
              <w:spacing w:after="10"/>
              <w:rPr>
                <w:b/>
                <w:bCs/>
                <w:sz w:val="16"/>
                <w:szCs w:val="16"/>
              </w:rPr>
            </w:pPr>
            <w:r w:rsidRPr="00F72459">
              <w:rPr>
                <w:b/>
                <w:bCs/>
                <w:sz w:val="14"/>
                <w:szCs w:val="14"/>
              </w:rPr>
              <w:t>OCCLUSION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  <w:rPr>
                <w:b/>
                <w:bCs/>
                <w:sz w:val="16"/>
                <w:szCs w:val="16"/>
              </w:rPr>
            </w:pPr>
            <w:r w:rsidRPr="00F72459">
              <w:rPr>
                <w:b/>
                <w:bCs/>
                <w:sz w:val="14"/>
                <w:szCs w:val="14"/>
              </w:rPr>
              <w:t>NO OCCLUSION</w:t>
            </w:r>
          </w:p>
        </w:tc>
        <w:tc>
          <w:tcPr>
            <w:tcW w:w="0" w:type="auto"/>
          </w:tcPr>
          <w:p w:rsidR="00F73413" w:rsidRPr="00F72459" w:rsidRDefault="00F73413" w:rsidP="00DF05A4">
            <w:pPr>
              <w:spacing w:after="10"/>
              <w:rPr>
                <w:b/>
                <w:bCs/>
                <w:sz w:val="14"/>
                <w:szCs w:val="14"/>
              </w:rPr>
            </w:pPr>
            <w:r w:rsidRPr="00F72459">
              <w:rPr>
                <w:b/>
                <w:bCs/>
                <w:sz w:val="14"/>
                <w:szCs w:val="14"/>
              </w:rPr>
              <w:t>P VALUE</w:t>
            </w:r>
          </w:p>
        </w:tc>
      </w:tr>
      <w:tr w:rsidR="00F73413" w:rsidRPr="00F72459" w:rsidTr="00DF05A4">
        <w:trPr>
          <w:trHeight w:val="300"/>
        </w:trPr>
        <w:tc>
          <w:tcPr>
            <w:tcW w:w="0" w:type="auto"/>
            <w:shd w:val="clear" w:color="auto" w:fill="BFBFBF" w:themeFill="background1" w:themeFillShade="BF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ACA (O), 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median [IQR]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162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110-218]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147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131-193]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0.425</w:t>
            </w:r>
          </w:p>
        </w:tc>
      </w:tr>
      <w:tr w:rsidR="00F73413" w:rsidRPr="00F72459" w:rsidTr="00DF05A4">
        <w:trPr>
          <w:trHeight w:val="300"/>
        </w:trPr>
        <w:tc>
          <w:tcPr>
            <w:tcW w:w="0" w:type="auto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ACA, 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median [IQR]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155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151-206]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135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96-156]</w:t>
            </w:r>
          </w:p>
        </w:tc>
        <w:tc>
          <w:tcPr>
            <w:tcW w:w="0" w:type="auto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0.043</w:t>
            </w:r>
          </w:p>
        </w:tc>
      </w:tr>
      <w:tr w:rsidR="00F73413" w:rsidRPr="00F72459" w:rsidTr="00DF05A4">
        <w:trPr>
          <w:trHeight w:val="300"/>
        </w:trPr>
        <w:tc>
          <w:tcPr>
            <w:tcW w:w="0" w:type="auto"/>
            <w:shd w:val="clear" w:color="auto" w:fill="BFBFBF" w:themeFill="background1" w:themeFillShade="BF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MCA (O), 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median [IQR]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361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324-385]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345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308-377]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0.871</w:t>
            </w:r>
          </w:p>
        </w:tc>
      </w:tr>
      <w:tr w:rsidR="00F73413" w:rsidRPr="00F72459" w:rsidTr="00DF05A4">
        <w:trPr>
          <w:trHeight w:val="300"/>
        </w:trPr>
        <w:tc>
          <w:tcPr>
            <w:tcW w:w="0" w:type="auto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MCA, 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median [IQR]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340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272-340]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351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324-397]</w:t>
            </w:r>
          </w:p>
        </w:tc>
        <w:tc>
          <w:tcPr>
            <w:tcW w:w="0" w:type="auto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0.058</w:t>
            </w:r>
          </w:p>
        </w:tc>
      </w:tr>
      <w:tr w:rsidR="00F73413" w:rsidRPr="00F72459" w:rsidTr="00DF05A4">
        <w:trPr>
          <w:trHeight w:val="300"/>
        </w:trPr>
        <w:tc>
          <w:tcPr>
            <w:tcW w:w="0" w:type="auto"/>
            <w:shd w:val="clear" w:color="auto" w:fill="BFBFBF" w:themeFill="background1" w:themeFillShade="BF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PCA (O), 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median [IQR]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120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104-142]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202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178-228]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0.001</w:t>
            </w:r>
          </w:p>
        </w:tc>
      </w:tr>
      <w:tr w:rsidR="00F73413" w:rsidRPr="00F72459" w:rsidTr="00DF05A4">
        <w:trPr>
          <w:trHeight w:val="300"/>
        </w:trPr>
        <w:tc>
          <w:tcPr>
            <w:tcW w:w="0" w:type="auto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PCA, 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median [IQR]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134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114-209]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183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161-226]</w:t>
            </w:r>
          </w:p>
        </w:tc>
        <w:tc>
          <w:tcPr>
            <w:tcW w:w="0" w:type="auto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0.013</w:t>
            </w:r>
          </w:p>
        </w:tc>
      </w:tr>
    </w:tbl>
    <w:p w:rsidR="00F73413" w:rsidRPr="00F72459" w:rsidRDefault="00F73413" w:rsidP="00F73413">
      <w:pPr>
        <w:rPr>
          <w:sz w:val="16"/>
          <w:szCs w:val="16"/>
        </w:rPr>
      </w:pPr>
    </w:p>
    <w:p w:rsidR="00F73413" w:rsidRPr="00F72459" w:rsidRDefault="00F73413" w:rsidP="00F73413">
      <w:pPr>
        <w:rPr>
          <w:sz w:val="12"/>
          <w:szCs w:val="1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9"/>
        <w:gridCol w:w="1056"/>
        <w:gridCol w:w="1305"/>
        <w:gridCol w:w="823"/>
      </w:tblGrid>
      <w:tr w:rsidR="00F73413" w:rsidRPr="00F72459" w:rsidTr="00DF05A4">
        <w:trPr>
          <w:trHeight w:val="660"/>
        </w:trPr>
        <w:tc>
          <w:tcPr>
            <w:tcW w:w="0" w:type="auto"/>
          </w:tcPr>
          <w:p w:rsidR="00F73413" w:rsidRPr="00F72459" w:rsidRDefault="00F73413" w:rsidP="00DF05A4">
            <w:pPr>
              <w:spacing w:after="1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  <w:rPr>
                <w:b/>
                <w:bCs/>
                <w:sz w:val="16"/>
                <w:szCs w:val="16"/>
              </w:rPr>
            </w:pPr>
            <w:r w:rsidRPr="00F72459">
              <w:rPr>
                <w:b/>
                <w:bCs/>
                <w:sz w:val="16"/>
                <w:szCs w:val="16"/>
              </w:rPr>
              <w:t>ACA</w:t>
            </w:r>
          </w:p>
          <w:p w:rsidR="00F73413" w:rsidRPr="00F72459" w:rsidRDefault="00F73413" w:rsidP="00DF05A4">
            <w:pPr>
              <w:spacing w:after="10"/>
              <w:rPr>
                <w:b/>
                <w:bCs/>
                <w:sz w:val="16"/>
                <w:szCs w:val="16"/>
              </w:rPr>
            </w:pPr>
            <w:r w:rsidRPr="00F72459">
              <w:rPr>
                <w:b/>
                <w:bCs/>
                <w:sz w:val="14"/>
                <w:szCs w:val="14"/>
              </w:rPr>
              <w:t>OCCLUSION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  <w:rPr>
                <w:b/>
                <w:bCs/>
                <w:sz w:val="16"/>
                <w:szCs w:val="16"/>
              </w:rPr>
            </w:pPr>
            <w:r w:rsidRPr="00F72459">
              <w:rPr>
                <w:b/>
                <w:bCs/>
                <w:sz w:val="14"/>
                <w:szCs w:val="14"/>
              </w:rPr>
              <w:t>NO OCCLUSION</w:t>
            </w:r>
          </w:p>
        </w:tc>
        <w:tc>
          <w:tcPr>
            <w:tcW w:w="0" w:type="auto"/>
          </w:tcPr>
          <w:p w:rsidR="00F73413" w:rsidRPr="00F72459" w:rsidRDefault="00F73413" w:rsidP="00DF05A4">
            <w:pPr>
              <w:spacing w:after="10"/>
              <w:rPr>
                <w:b/>
                <w:bCs/>
                <w:sz w:val="14"/>
                <w:szCs w:val="14"/>
              </w:rPr>
            </w:pPr>
            <w:r w:rsidRPr="00F72459">
              <w:rPr>
                <w:b/>
                <w:bCs/>
                <w:sz w:val="14"/>
                <w:szCs w:val="14"/>
              </w:rPr>
              <w:t>P VALUE</w:t>
            </w:r>
          </w:p>
        </w:tc>
      </w:tr>
      <w:tr w:rsidR="00F73413" w:rsidRPr="00F72459" w:rsidTr="00DF05A4">
        <w:trPr>
          <w:trHeight w:val="300"/>
        </w:trPr>
        <w:tc>
          <w:tcPr>
            <w:tcW w:w="0" w:type="auto"/>
            <w:shd w:val="clear" w:color="auto" w:fill="BFBFBF" w:themeFill="background1" w:themeFillShade="BF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ACA (O), 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median [IQR]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96 .1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40.-123]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147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131-193]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0.075</w:t>
            </w:r>
          </w:p>
        </w:tc>
      </w:tr>
      <w:tr w:rsidR="00F73413" w:rsidRPr="00F72459" w:rsidTr="00DF05A4">
        <w:trPr>
          <w:trHeight w:val="300"/>
        </w:trPr>
        <w:tc>
          <w:tcPr>
            <w:tcW w:w="0" w:type="auto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ACA, 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median [IQR]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188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123-204]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135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96-156]</w:t>
            </w:r>
          </w:p>
        </w:tc>
        <w:tc>
          <w:tcPr>
            <w:tcW w:w="0" w:type="auto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0.344</w:t>
            </w:r>
          </w:p>
        </w:tc>
      </w:tr>
      <w:tr w:rsidR="00F73413" w:rsidRPr="00F72459" w:rsidTr="00DF05A4">
        <w:trPr>
          <w:trHeight w:val="300"/>
        </w:trPr>
        <w:tc>
          <w:tcPr>
            <w:tcW w:w="0" w:type="auto"/>
            <w:shd w:val="clear" w:color="auto" w:fill="BFBFBF" w:themeFill="background1" w:themeFillShade="BF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MCA (O), 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median [IQR]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374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368-384]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345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308-377]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0.081</w:t>
            </w:r>
          </w:p>
        </w:tc>
      </w:tr>
      <w:tr w:rsidR="00F73413" w:rsidRPr="00F72459" w:rsidTr="00DF05A4">
        <w:trPr>
          <w:trHeight w:val="300"/>
        </w:trPr>
        <w:tc>
          <w:tcPr>
            <w:tcW w:w="0" w:type="auto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MCA, 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median [IQR]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363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301-418]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351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324-397]</w:t>
            </w:r>
          </w:p>
        </w:tc>
        <w:tc>
          <w:tcPr>
            <w:tcW w:w="0" w:type="auto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0.762</w:t>
            </w:r>
          </w:p>
        </w:tc>
      </w:tr>
      <w:tr w:rsidR="00F73413" w:rsidRPr="00F72459" w:rsidTr="00DF05A4">
        <w:trPr>
          <w:trHeight w:val="300"/>
        </w:trPr>
        <w:tc>
          <w:tcPr>
            <w:tcW w:w="0" w:type="auto"/>
            <w:shd w:val="clear" w:color="auto" w:fill="BFBFBF" w:themeFill="background1" w:themeFillShade="BF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PCA (O), 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median [IQR]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219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181-266]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202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178-228]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0.544</w:t>
            </w:r>
          </w:p>
        </w:tc>
      </w:tr>
      <w:tr w:rsidR="00F73413" w:rsidRPr="00F72459" w:rsidTr="00DF05A4">
        <w:trPr>
          <w:trHeight w:val="300"/>
        </w:trPr>
        <w:tc>
          <w:tcPr>
            <w:tcW w:w="0" w:type="auto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PCA, 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median [IQR]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157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146-158]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183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161-226]</w:t>
            </w:r>
          </w:p>
        </w:tc>
        <w:tc>
          <w:tcPr>
            <w:tcW w:w="0" w:type="auto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0.058</w:t>
            </w:r>
          </w:p>
        </w:tc>
      </w:tr>
    </w:tbl>
    <w:p w:rsidR="00F73413" w:rsidRPr="00F72459" w:rsidRDefault="00F73413" w:rsidP="00F73413">
      <w:pPr>
        <w:rPr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9"/>
        <w:gridCol w:w="1056"/>
        <w:gridCol w:w="1305"/>
        <w:gridCol w:w="823"/>
      </w:tblGrid>
      <w:tr w:rsidR="00F73413" w:rsidRPr="00F72459" w:rsidTr="00DF05A4">
        <w:trPr>
          <w:trHeight w:val="660"/>
        </w:trPr>
        <w:tc>
          <w:tcPr>
            <w:tcW w:w="0" w:type="auto"/>
          </w:tcPr>
          <w:p w:rsidR="00F73413" w:rsidRPr="00F72459" w:rsidRDefault="00F73413" w:rsidP="00DF05A4">
            <w:pPr>
              <w:spacing w:after="1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  <w:rPr>
                <w:b/>
                <w:bCs/>
                <w:sz w:val="16"/>
                <w:szCs w:val="16"/>
              </w:rPr>
            </w:pPr>
            <w:r w:rsidRPr="00F72459">
              <w:rPr>
                <w:b/>
                <w:bCs/>
                <w:sz w:val="16"/>
                <w:szCs w:val="16"/>
              </w:rPr>
              <w:t>ICA</w:t>
            </w:r>
          </w:p>
          <w:p w:rsidR="00F73413" w:rsidRPr="00F72459" w:rsidRDefault="00F73413" w:rsidP="00DF05A4">
            <w:pPr>
              <w:spacing w:after="10"/>
              <w:rPr>
                <w:b/>
                <w:bCs/>
                <w:sz w:val="16"/>
                <w:szCs w:val="16"/>
              </w:rPr>
            </w:pPr>
            <w:r w:rsidRPr="00F72459">
              <w:rPr>
                <w:b/>
                <w:bCs/>
                <w:sz w:val="14"/>
                <w:szCs w:val="14"/>
              </w:rPr>
              <w:t>OCCLUSION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  <w:rPr>
                <w:b/>
                <w:bCs/>
                <w:sz w:val="16"/>
                <w:szCs w:val="16"/>
              </w:rPr>
            </w:pPr>
            <w:r w:rsidRPr="00F72459">
              <w:rPr>
                <w:b/>
                <w:bCs/>
                <w:sz w:val="14"/>
                <w:szCs w:val="14"/>
              </w:rPr>
              <w:t>NO OCCLUSION</w:t>
            </w:r>
          </w:p>
        </w:tc>
        <w:tc>
          <w:tcPr>
            <w:tcW w:w="0" w:type="auto"/>
          </w:tcPr>
          <w:p w:rsidR="00F73413" w:rsidRPr="00F72459" w:rsidRDefault="00F73413" w:rsidP="00DF05A4">
            <w:pPr>
              <w:spacing w:after="10"/>
              <w:rPr>
                <w:b/>
                <w:bCs/>
                <w:sz w:val="14"/>
                <w:szCs w:val="14"/>
              </w:rPr>
            </w:pPr>
            <w:r w:rsidRPr="00F72459">
              <w:rPr>
                <w:b/>
                <w:bCs/>
                <w:sz w:val="14"/>
                <w:szCs w:val="14"/>
              </w:rPr>
              <w:t>P VALUE</w:t>
            </w:r>
          </w:p>
        </w:tc>
      </w:tr>
      <w:tr w:rsidR="00F73413" w:rsidRPr="00F72459" w:rsidTr="00DF05A4">
        <w:trPr>
          <w:trHeight w:val="300"/>
        </w:trPr>
        <w:tc>
          <w:tcPr>
            <w:tcW w:w="0" w:type="auto"/>
            <w:shd w:val="clear" w:color="auto" w:fill="BFBFBF" w:themeFill="background1" w:themeFillShade="BF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ACA (O), 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median [IQR]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220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86.8-281]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147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131-193]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0.05</w:t>
            </w:r>
          </w:p>
        </w:tc>
      </w:tr>
      <w:tr w:rsidR="00F73413" w:rsidRPr="00F72459" w:rsidTr="00DF05A4">
        <w:trPr>
          <w:trHeight w:val="300"/>
        </w:trPr>
        <w:tc>
          <w:tcPr>
            <w:tcW w:w="0" w:type="auto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ACA, 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median [IQR]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107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82.7-159]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135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96-156]</w:t>
            </w:r>
          </w:p>
        </w:tc>
        <w:tc>
          <w:tcPr>
            <w:tcW w:w="0" w:type="auto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0.146</w:t>
            </w:r>
          </w:p>
        </w:tc>
      </w:tr>
      <w:tr w:rsidR="00F73413" w:rsidRPr="00F72459" w:rsidTr="00DF05A4">
        <w:trPr>
          <w:trHeight w:val="300"/>
        </w:trPr>
        <w:tc>
          <w:tcPr>
            <w:tcW w:w="0" w:type="auto"/>
            <w:shd w:val="clear" w:color="auto" w:fill="BFBFBF" w:themeFill="background1" w:themeFillShade="BF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MCA (O), 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median [IQR]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32.2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19 - 159]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345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308-377]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0.001</w:t>
            </w:r>
          </w:p>
        </w:tc>
      </w:tr>
      <w:tr w:rsidR="00F73413" w:rsidRPr="00F72459" w:rsidTr="00DF05A4">
        <w:trPr>
          <w:trHeight w:val="300"/>
        </w:trPr>
        <w:tc>
          <w:tcPr>
            <w:tcW w:w="0" w:type="auto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MCA, 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median [IQR]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307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254-376]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351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324-397]</w:t>
            </w:r>
          </w:p>
        </w:tc>
        <w:tc>
          <w:tcPr>
            <w:tcW w:w="0" w:type="auto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0.211</w:t>
            </w:r>
          </w:p>
        </w:tc>
      </w:tr>
      <w:tr w:rsidR="00F73413" w:rsidRPr="00F72459" w:rsidTr="00DF05A4">
        <w:trPr>
          <w:trHeight w:val="300"/>
        </w:trPr>
        <w:tc>
          <w:tcPr>
            <w:tcW w:w="0" w:type="auto"/>
            <w:shd w:val="clear" w:color="auto" w:fill="BFBFBF" w:themeFill="background1" w:themeFillShade="BF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PCA (O), 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median [IQR]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361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307-396]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202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178-228]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0.001</w:t>
            </w:r>
          </w:p>
        </w:tc>
      </w:tr>
      <w:tr w:rsidR="00F73413" w:rsidRPr="00F72459" w:rsidTr="00DF05A4">
        <w:trPr>
          <w:trHeight w:val="300"/>
        </w:trPr>
        <w:tc>
          <w:tcPr>
            <w:tcW w:w="0" w:type="auto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PCA, 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median [IQR]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214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165-267]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 xml:space="preserve">183 </w:t>
            </w:r>
          </w:p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[161-226]</w:t>
            </w:r>
          </w:p>
        </w:tc>
        <w:tc>
          <w:tcPr>
            <w:tcW w:w="0" w:type="auto"/>
          </w:tcPr>
          <w:p w:rsidR="00F73413" w:rsidRPr="00F72459" w:rsidRDefault="00F73413" w:rsidP="00DF05A4">
            <w:pPr>
              <w:spacing w:after="10"/>
              <w:rPr>
                <w:sz w:val="16"/>
                <w:szCs w:val="16"/>
              </w:rPr>
            </w:pPr>
            <w:r w:rsidRPr="00F72459">
              <w:rPr>
                <w:sz w:val="16"/>
                <w:szCs w:val="16"/>
              </w:rPr>
              <w:t>0.461</w:t>
            </w:r>
          </w:p>
        </w:tc>
      </w:tr>
    </w:tbl>
    <w:p w:rsidR="00F73413" w:rsidRPr="00F72459" w:rsidRDefault="00F73413" w:rsidP="00F73413">
      <w:pPr>
        <w:rPr>
          <w:sz w:val="16"/>
          <w:szCs w:val="16"/>
        </w:rPr>
        <w:sectPr w:rsidR="00F73413" w:rsidRPr="00F72459" w:rsidSect="00F72459">
          <w:type w:val="continuous"/>
          <w:pgSz w:w="11909" w:h="16834"/>
          <w:pgMar w:top="720" w:right="720" w:bottom="720" w:left="720" w:header="720" w:footer="720" w:gutter="0"/>
          <w:pgNumType w:start="1"/>
          <w:cols w:num="2" w:space="720"/>
          <w:docGrid w:linePitch="299"/>
        </w:sectPr>
      </w:pPr>
    </w:p>
    <w:p w:rsidR="00F73413" w:rsidRPr="00F72459" w:rsidRDefault="00F73413" w:rsidP="00F73413">
      <w:pPr>
        <w:rPr>
          <w:sz w:val="16"/>
          <w:szCs w:val="16"/>
        </w:rPr>
      </w:pPr>
    </w:p>
    <w:p w:rsidR="00F73413" w:rsidRPr="00F72459" w:rsidRDefault="00F73413" w:rsidP="00F73413">
      <w:pPr>
        <w:spacing w:after="10"/>
      </w:pPr>
    </w:p>
    <w:p w:rsidR="00F73413" w:rsidRPr="00F72459" w:rsidRDefault="00F73413" w:rsidP="00F73413">
      <w:pPr>
        <w:spacing w:after="1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9"/>
        <w:gridCol w:w="898"/>
        <w:gridCol w:w="898"/>
        <w:gridCol w:w="898"/>
        <w:gridCol w:w="898"/>
        <w:gridCol w:w="898"/>
        <w:gridCol w:w="1661"/>
      </w:tblGrid>
      <w:tr w:rsidR="00F73413" w:rsidRPr="00F72459" w:rsidTr="00DF05A4">
        <w:trPr>
          <w:trHeight w:val="300"/>
        </w:trPr>
        <w:tc>
          <w:tcPr>
            <w:tcW w:w="0" w:type="auto"/>
            <w:gridSpan w:val="7"/>
            <w:shd w:val="clear" w:color="auto" w:fill="FFFFFF" w:themeFill="background1"/>
            <w:noWrap/>
          </w:tcPr>
          <w:p w:rsidR="00F73413" w:rsidRPr="00F72459" w:rsidRDefault="00F73413" w:rsidP="00DF05A4">
            <w:pPr>
              <w:spacing w:after="10"/>
              <w:rPr>
                <w:b/>
                <w:bCs/>
              </w:rPr>
            </w:pPr>
            <w:r w:rsidRPr="00F72459">
              <w:rPr>
                <w:b/>
                <w:bCs/>
              </w:rPr>
              <w:t>Supplemental Table Two: Demographics</w:t>
            </w:r>
          </w:p>
        </w:tc>
      </w:tr>
      <w:tr w:rsidR="00F73413" w:rsidRPr="00F72459" w:rsidTr="00DF05A4">
        <w:trPr>
          <w:trHeight w:val="300"/>
        </w:trPr>
        <w:tc>
          <w:tcPr>
            <w:tcW w:w="0" w:type="auto"/>
            <w:shd w:val="clear" w:color="auto" w:fill="A6A6A6" w:themeFill="background1" w:themeFillShade="A6"/>
            <w:noWrap/>
            <w:hideMark/>
          </w:tcPr>
          <w:p w:rsidR="00F73413" w:rsidRPr="00F72459" w:rsidRDefault="00F73413" w:rsidP="00DF05A4">
            <w:pPr>
              <w:spacing w:after="10"/>
              <w:rPr>
                <w:b/>
                <w:bCs/>
              </w:rPr>
            </w:pPr>
            <w:r w:rsidRPr="00F72459">
              <w:rPr>
                <w:b/>
                <w:bCs/>
              </w:rPr>
              <w:t xml:space="preserve">OCCLUSION LOCATION </w:t>
            </w:r>
          </w:p>
        </w:tc>
        <w:tc>
          <w:tcPr>
            <w:tcW w:w="0" w:type="auto"/>
            <w:shd w:val="clear" w:color="auto" w:fill="A6A6A6" w:themeFill="background1" w:themeFillShade="A6"/>
            <w:noWrap/>
            <w:hideMark/>
          </w:tcPr>
          <w:p w:rsidR="00F73413" w:rsidRPr="00F72459" w:rsidRDefault="00F73413" w:rsidP="00DF05A4">
            <w:pPr>
              <w:spacing w:after="10"/>
              <w:rPr>
                <w:b/>
                <w:bCs/>
              </w:rPr>
            </w:pPr>
            <w:r w:rsidRPr="00F72459">
              <w:rPr>
                <w:b/>
                <w:bCs/>
              </w:rPr>
              <w:t>M1</w:t>
            </w:r>
          </w:p>
        </w:tc>
        <w:tc>
          <w:tcPr>
            <w:tcW w:w="0" w:type="auto"/>
            <w:shd w:val="clear" w:color="auto" w:fill="A6A6A6" w:themeFill="background1" w:themeFillShade="A6"/>
            <w:noWrap/>
            <w:hideMark/>
          </w:tcPr>
          <w:p w:rsidR="00F73413" w:rsidRPr="00F72459" w:rsidRDefault="00F73413" w:rsidP="00DF05A4">
            <w:pPr>
              <w:spacing w:after="10"/>
              <w:rPr>
                <w:b/>
                <w:bCs/>
              </w:rPr>
            </w:pPr>
            <w:r w:rsidRPr="00F72459">
              <w:rPr>
                <w:b/>
                <w:bCs/>
              </w:rPr>
              <w:t>M2</w:t>
            </w:r>
          </w:p>
        </w:tc>
        <w:tc>
          <w:tcPr>
            <w:tcW w:w="0" w:type="auto"/>
            <w:shd w:val="clear" w:color="auto" w:fill="A6A6A6" w:themeFill="background1" w:themeFillShade="A6"/>
            <w:noWrap/>
            <w:hideMark/>
          </w:tcPr>
          <w:p w:rsidR="00F73413" w:rsidRPr="00F72459" w:rsidRDefault="00F73413" w:rsidP="00DF05A4">
            <w:pPr>
              <w:spacing w:after="10"/>
              <w:rPr>
                <w:b/>
                <w:bCs/>
              </w:rPr>
            </w:pPr>
            <w:r w:rsidRPr="00F72459">
              <w:rPr>
                <w:b/>
                <w:bCs/>
              </w:rPr>
              <w:t>PCA</w:t>
            </w:r>
          </w:p>
        </w:tc>
        <w:tc>
          <w:tcPr>
            <w:tcW w:w="0" w:type="auto"/>
            <w:shd w:val="clear" w:color="auto" w:fill="A6A6A6" w:themeFill="background1" w:themeFillShade="A6"/>
            <w:noWrap/>
            <w:hideMark/>
          </w:tcPr>
          <w:p w:rsidR="00F73413" w:rsidRPr="00F72459" w:rsidRDefault="00F73413" w:rsidP="00DF05A4">
            <w:pPr>
              <w:spacing w:after="10"/>
              <w:rPr>
                <w:b/>
                <w:bCs/>
              </w:rPr>
            </w:pPr>
            <w:r w:rsidRPr="00F72459">
              <w:rPr>
                <w:b/>
                <w:bCs/>
              </w:rPr>
              <w:t>ACA</w:t>
            </w:r>
          </w:p>
        </w:tc>
        <w:tc>
          <w:tcPr>
            <w:tcW w:w="0" w:type="auto"/>
            <w:shd w:val="clear" w:color="auto" w:fill="A6A6A6" w:themeFill="background1" w:themeFillShade="A6"/>
            <w:noWrap/>
            <w:hideMark/>
          </w:tcPr>
          <w:p w:rsidR="00F73413" w:rsidRPr="00F72459" w:rsidRDefault="00F73413" w:rsidP="00DF05A4">
            <w:pPr>
              <w:spacing w:after="10"/>
              <w:rPr>
                <w:b/>
                <w:bCs/>
              </w:rPr>
            </w:pPr>
            <w:r w:rsidRPr="00F72459">
              <w:rPr>
                <w:b/>
                <w:bCs/>
              </w:rPr>
              <w:t>ICA</w:t>
            </w:r>
          </w:p>
        </w:tc>
        <w:tc>
          <w:tcPr>
            <w:tcW w:w="0" w:type="auto"/>
            <w:shd w:val="clear" w:color="auto" w:fill="A6A6A6" w:themeFill="background1" w:themeFillShade="A6"/>
            <w:noWrap/>
            <w:hideMark/>
          </w:tcPr>
          <w:p w:rsidR="00F73413" w:rsidRPr="00F72459" w:rsidRDefault="00F73413" w:rsidP="00DF05A4">
            <w:pPr>
              <w:spacing w:after="10"/>
              <w:rPr>
                <w:b/>
                <w:bCs/>
              </w:rPr>
            </w:pPr>
            <w:r w:rsidRPr="00F72459">
              <w:rPr>
                <w:b/>
                <w:bCs/>
              </w:rPr>
              <w:t>NO OCCLUSION</w:t>
            </w:r>
          </w:p>
        </w:tc>
      </w:tr>
      <w:tr w:rsidR="00F73413" w:rsidRPr="00F72459" w:rsidTr="00DF05A4">
        <w:trPr>
          <w:trHeight w:val="300"/>
        </w:trPr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Total, N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59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44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9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5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25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19</w:t>
            </w:r>
          </w:p>
        </w:tc>
      </w:tr>
      <w:tr w:rsidR="00F73413" w:rsidRPr="00F72459" w:rsidTr="00DF05A4">
        <w:trPr>
          <w:trHeight w:val="300"/>
        </w:trPr>
        <w:tc>
          <w:tcPr>
            <w:tcW w:w="0" w:type="auto"/>
            <w:noWrap/>
          </w:tcPr>
          <w:p w:rsidR="00F73413" w:rsidRPr="00F72459" w:rsidRDefault="00F73413" w:rsidP="00DF05A4">
            <w:pPr>
              <w:spacing w:after="10"/>
            </w:pPr>
            <w:r w:rsidRPr="00F72459">
              <w:t>Age, median [IQR]</w:t>
            </w:r>
          </w:p>
        </w:tc>
        <w:tc>
          <w:tcPr>
            <w:tcW w:w="0" w:type="auto"/>
            <w:noWrap/>
          </w:tcPr>
          <w:p w:rsidR="00F73413" w:rsidRPr="00F72459" w:rsidRDefault="00F73413" w:rsidP="00DF05A4">
            <w:pPr>
              <w:spacing w:after="10"/>
            </w:pPr>
            <w:r w:rsidRPr="00F72459">
              <w:t xml:space="preserve">73 </w:t>
            </w:r>
          </w:p>
          <w:p w:rsidR="00F73413" w:rsidRPr="00F72459" w:rsidRDefault="00F73413" w:rsidP="00DF05A4">
            <w:pPr>
              <w:spacing w:after="10"/>
            </w:pPr>
            <w:r w:rsidRPr="00F72459">
              <w:t>[64-79]</w:t>
            </w:r>
          </w:p>
        </w:tc>
        <w:tc>
          <w:tcPr>
            <w:tcW w:w="0" w:type="auto"/>
            <w:noWrap/>
          </w:tcPr>
          <w:p w:rsidR="00F73413" w:rsidRPr="00F72459" w:rsidRDefault="00F73413" w:rsidP="00DF05A4">
            <w:pPr>
              <w:spacing w:after="10"/>
            </w:pPr>
            <w:r w:rsidRPr="00F72459">
              <w:t>79</w:t>
            </w:r>
          </w:p>
          <w:p w:rsidR="00F73413" w:rsidRPr="00F72459" w:rsidRDefault="00F73413" w:rsidP="00DF05A4">
            <w:pPr>
              <w:spacing w:after="10"/>
            </w:pPr>
            <w:r w:rsidRPr="00F72459">
              <w:t>[70-83]</w:t>
            </w:r>
          </w:p>
        </w:tc>
        <w:tc>
          <w:tcPr>
            <w:tcW w:w="0" w:type="auto"/>
            <w:noWrap/>
          </w:tcPr>
          <w:p w:rsidR="00F73413" w:rsidRPr="00F72459" w:rsidRDefault="00F73413" w:rsidP="00DF05A4">
            <w:pPr>
              <w:spacing w:after="10"/>
            </w:pPr>
            <w:r w:rsidRPr="00F72459">
              <w:t>83</w:t>
            </w:r>
          </w:p>
          <w:p w:rsidR="00F73413" w:rsidRPr="00F72459" w:rsidRDefault="00F73413" w:rsidP="00DF05A4">
            <w:pPr>
              <w:spacing w:after="10"/>
            </w:pPr>
            <w:r w:rsidRPr="00F72459">
              <w:t>[74-88]</w:t>
            </w:r>
          </w:p>
        </w:tc>
        <w:tc>
          <w:tcPr>
            <w:tcW w:w="0" w:type="auto"/>
            <w:noWrap/>
          </w:tcPr>
          <w:p w:rsidR="00F73413" w:rsidRPr="00F72459" w:rsidRDefault="00F73413" w:rsidP="00DF05A4">
            <w:pPr>
              <w:spacing w:after="10"/>
            </w:pPr>
            <w:r w:rsidRPr="00F72459">
              <w:t>80</w:t>
            </w:r>
          </w:p>
          <w:p w:rsidR="00F73413" w:rsidRPr="00F72459" w:rsidRDefault="00F73413" w:rsidP="00DF05A4">
            <w:pPr>
              <w:spacing w:after="10"/>
            </w:pPr>
            <w:r w:rsidRPr="00F72459">
              <w:t>[61-83]</w:t>
            </w:r>
          </w:p>
        </w:tc>
        <w:tc>
          <w:tcPr>
            <w:tcW w:w="0" w:type="auto"/>
            <w:noWrap/>
          </w:tcPr>
          <w:p w:rsidR="00F73413" w:rsidRPr="00F72459" w:rsidRDefault="00F73413" w:rsidP="00DF05A4">
            <w:pPr>
              <w:spacing w:after="10"/>
            </w:pPr>
            <w:r w:rsidRPr="00F72459">
              <w:t>65</w:t>
            </w:r>
          </w:p>
          <w:p w:rsidR="00F73413" w:rsidRPr="00F72459" w:rsidRDefault="00F73413" w:rsidP="00DF05A4">
            <w:pPr>
              <w:spacing w:after="10"/>
            </w:pPr>
            <w:r w:rsidRPr="00F72459">
              <w:t>[57-75]</w:t>
            </w:r>
          </w:p>
        </w:tc>
        <w:tc>
          <w:tcPr>
            <w:tcW w:w="0" w:type="auto"/>
            <w:noWrap/>
          </w:tcPr>
          <w:p w:rsidR="00F73413" w:rsidRPr="00F72459" w:rsidRDefault="00F73413" w:rsidP="00DF05A4">
            <w:pPr>
              <w:spacing w:after="10"/>
            </w:pPr>
            <w:r w:rsidRPr="00F72459">
              <w:t>69</w:t>
            </w:r>
          </w:p>
          <w:p w:rsidR="00F73413" w:rsidRPr="00F72459" w:rsidRDefault="00F73413" w:rsidP="00DF05A4">
            <w:pPr>
              <w:spacing w:after="10"/>
            </w:pPr>
            <w:r w:rsidRPr="00F72459">
              <w:t>[49-74]</w:t>
            </w:r>
          </w:p>
        </w:tc>
      </w:tr>
      <w:tr w:rsidR="00F73413" w:rsidRPr="00F72459" w:rsidTr="00DF05A4">
        <w:trPr>
          <w:trHeight w:val="300"/>
        </w:trPr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Males, N (%)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34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15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4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4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16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12</w:t>
            </w:r>
          </w:p>
        </w:tc>
      </w:tr>
      <w:tr w:rsidR="00F73413" w:rsidRPr="00F72459" w:rsidTr="00DF05A4">
        <w:trPr>
          <w:trHeight w:val="300"/>
        </w:trPr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NIHSS, median [IQR]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 xml:space="preserve">17 </w:t>
            </w:r>
          </w:p>
          <w:p w:rsidR="00F73413" w:rsidRPr="00F72459" w:rsidRDefault="00F73413" w:rsidP="00DF05A4">
            <w:pPr>
              <w:spacing w:after="10"/>
            </w:pPr>
            <w:r w:rsidRPr="00F72459">
              <w:t>[13-19]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 xml:space="preserve">11 </w:t>
            </w:r>
          </w:p>
          <w:p w:rsidR="00F73413" w:rsidRPr="00F72459" w:rsidRDefault="00F73413" w:rsidP="00DF05A4">
            <w:pPr>
              <w:spacing w:after="10"/>
            </w:pPr>
            <w:r w:rsidRPr="00F72459">
              <w:t>[6-15]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 xml:space="preserve">9 </w:t>
            </w:r>
          </w:p>
          <w:p w:rsidR="00F73413" w:rsidRPr="00F72459" w:rsidRDefault="00F73413" w:rsidP="00DF05A4">
            <w:pPr>
              <w:spacing w:after="10"/>
            </w:pPr>
            <w:r w:rsidRPr="00F72459">
              <w:t>[6-12]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 xml:space="preserve">6 </w:t>
            </w:r>
          </w:p>
          <w:p w:rsidR="00F73413" w:rsidRPr="00F72459" w:rsidRDefault="00F73413" w:rsidP="00DF05A4">
            <w:pPr>
              <w:spacing w:after="10"/>
            </w:pPr>
            <w:r w:rsidRPr="00F72459">
              <w:t>[5-8]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 xml:space="preserve">17 </w:t>
            </w:r>
          </w:p>
          <w:p w:rsidR="00F73413" w:rsidRPr="00F72459" w:rsidRDefault="00F73413" w:rsidP="00DF05A4">
            <w:pPr>
              <w:spacing w:after="10"/>
            </w:pPr>
            <w:r w:rsidRPr="00F72459">
              <w:t>[15-18]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 xml:space="preserve">6 </w:t>
            </w:r>
          </w:p>
          <w:p w:rsidR="00F73413" w:rsidRPr="00F72459" w:rsidRDefault="00F73413" w:rsidP="00DF05A4">
            <w:pPr>
              <w:spacing w:after="10"/>
            </w:pPr>
            <w:r w:rsidRPr="00F72459">
              <w:t>[2-11]</w:t>
            </w:r>
          </w:p>
        </w:tc>
      </w:tr>
      <w:tr w:rsidR="00F73413" w:rsidRPr="00F72459" w:rsidTr="00DF05A4">
        <w:trPr>
          <w:trHeight w:val="300"/>
        </w:trPr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Glucose, median [IQR]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 xml:space="preserve">7 </w:t>
            </w:r>
          </w:p>
          <w:p w:rsidR="00F73413" w:rsidRPr="00F72459" w:rsidRDefault="00F73413" w:rsidP="00DF05A4">
            <w:pPr>
              <w:spacing w:after="10"/>
            </w:pPr>
            <w:r w:rsidRPr="00F72459">
              <w:t>[6-8]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 xml:space="preserve">7 </w:t>
            </w:r>
          </w:p>
          <w:p w:rsidR="00F73413" w:rsidRPr="00F72459" w:rsidRDefault="00F73413" w:rsidP="00DF05A4">
            <w:pPr>
              <w:spacing w:after="10"/>
            </w:pPr>
            <w:r w:rsidRPr="00F72459">
              <w:t>[6-8]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 xml:space="preserve">8 </w:t>
            </w:r>
          </w:p>
          <w:p w:rsidR="00F73413" w:rsidRPr="00F72459" w:rsidRDefault="00F73413" w:rsidP="00DF05A4">
            <w:pPr>
              <w:spacing w:after="10"/>
            </w:pPr>
            <w:r w:rsidRPr="00F72459">
              <w:t>[6-9]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 xml:space="preserve">7 </w:t>
            </w:r>
          </w:p>
          <w:p w:rsidR="00F73413" w:rsidRPr="00F72459" w:rsidRDefault="00F73413" w:rsidP="00DF05A4">
            <w:pPr>
              <w:spacing w:after="10"/>
            </w:pPr>
            <w:r w:rsidRPr="00F72459">
              <w:t>[7-8]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 xml:space="preserve">7 </w:t>
            </w:r>
          </w:p>
          <w:p w:rsidR="00F73413" w:rsidRPr="00F72459" w:rsidRDefault="00F73413" w:rsidP="00DF05A4">
            <w:pPr>
              <w:spacing w:after="10"/>
            </w:pPr>
            <w:r w:rsidRPr="00F72459">
              <w:t>[6-8]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 xml:space="preserve">6 </w:t>
            </w:r>
          </w:p>
          <w:p w:rsidR="00F73413" w:rsidRPr="00F72459" w:rsidRDefault="00F73413" w:rsidP="00DF05A4">
            <w:pPr>
              <w:spacing w:after="10"/>
            </w:pPr>
            <w:r w:rsidRPr="00F72459">
              <w:t>[6-7]</w:t>
            </w:r>
          </w:p>
        </w:tc>
      </w:tr>
      <w:tr w:rsidR="00F73413" w:rsidRPr="00F72459" w:rsidTr="00DF05A4">
        <w:trPr>
          <w:trHeight w:val="300"/>
        </w:trPr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 xml:space="preserve">Blood pressure, median 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140/80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158/86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179/98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143/82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140/81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150/82</w:t>
            </w:r>
          </w:p>
        </w:tc>
      </w:tr>
      <w:tr w:rsidR="00F73413" w:rsidRPr="00F72459" w:rsidTr="00DF05A4">
        <w:trPr>
          <w:trHeight w:val="300"/>
        </w:trPr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Onset to scan (hours), median [IQR]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 xml:space="preserve">1.7 </w:t>
            </w:r>
          </w:p>
          <w:p w:rsidR="00F73413" w:rsidRPr="00F72459" w:rsidRDefault="00F73413" w:rsidP="00DF05A4">
            <w:pPr>
              <w:spacing w:after="10"/>
            </w:pPr>
            <w:r w:rsidRPr="00F72459">
              <w:t>[1.5-2.6]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 xml:space="preserve">2.1 </w:t>
            </w:r>
          </w:p>
          <w:p w:rsidR="00F73413" w:rsidRPr="00F72459" w:rsidRDefault="00F73413" w:rsidP="00DF05A4">
            <w:pPr>
              <w:spacing w:after="10"/>
            </w:pPr>
            <w:r w:rsidRPr="00F72459">
              <w:t>[1.5-4.6]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 xml:space="preserve">2.4 </w:t>
            </w:r>
          </w:p>
          <w:p w:rsidR="00F73413" w:rsidRPr="00F72459" w:rsidRDefault="00F73413" w:rsidP="00DF05A4">
            <w:pPr>
              <w:spacing w:after="10"/>
            </w:pPr>
            <w:r w:rsidRPr="00F72459">
              <w:t>[2.1-3.3]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 xml:space="preserve">3.2 </w:t>
            </w:r>
          </w:p>
          <w:p w:rsidR="00F73413" w:rsidRPr="00F72459" w:rsidRDefault="00F73413" w:rsidP="00DF05A4">
            <w:pPr>
              <w:spacing w:after="10"/>
            </w:pPr>
            <w:r w:rsidRPr="00F72459">
              <w:t>[2.5-5.6]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 xml:space="preserve">1.9 </w:t>
            </w:r>
          </w:p>
          <w:p w:rsidR="00F73413" w:rsidRPr="00F72459" w:rsidRDefault="00F73413" w:rsidP="00DF05A4">
            <w:pPr>
              <w:spacing w:after="10"/>
            </w:pPr>
            <w:r w:rsidRPr="00F72459">
              <w:t>[1.3-3.7]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 xml:space="preserve">2.4 </w:t>
            </w:r>
          </w:p>
          <w:p w:rsidR="00F73413" w:rsidRPr="00F72459" w:rsidRDefault="00F73413" w:rsidP="00DF05A4">
            <w:pPr>
              <w:spacing w:after="10"/>
            </w:pPr>
            <w:r w:rsidRPr="00F72459">
              <w:t>[1.7-4.7]</w:t>
            </w:r>
          </w:p>
        </w:tc>
      </w:tr>
      <w:tr w:rsidR="00F73413" w:rsidRPr="00F72459" w:rsidTr="00DF05A4">
        <w:trPr>
          <w:trHeight w:val="300"/>
        </w:trPr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Anticoagulation, N(%)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7 (12)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5 (11)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0 (0)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1 (20)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1 (4)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2 (11)</w:t>
            </w:r>
          </w:p>
        </w:tc>
      </w:tr>
      <w:tr w:rsidR="00F73413" w:rsidRPr="00F72459" w:rsidTr="00DF05A4">
        <w:trPr>
          <w:trHeight w:val="300"/>
        </w:trPr>
        <w:tc>
          <w:tcPr>
            <w:tcW w:w="0" w:type="auto"/>
            <w:gridSpan w:val="7"/>
            <w:shd w:val="clear" w:color="auto" w:fill="A6A6A6" w:themeFill="background1" w:themeFillShade="A6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Co-morbidities</w:t>
            </w:r>
          </w:p>
        </w:tc>
      </w:tr>
      <w:tr w:rsidR="00F73413" w:rsidRPr="00F72459" w:rsidTr="00DF05A4">
        <w:trPr>
          <w:trHeight w:val="300"/>
        </w:trPr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Smoking, N(%)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9 (15)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3 (7)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0 (0)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0 (0)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6 (24)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3 (16)</w:t>
            </w:r>
          </w:p>
        </w:tc>
      </w:tr>
      <w:tr w:rsidR="00F73413" w:rsidRPr="00F72459" w:rsidTr="00DF05A4">
        <w:trPr>
          <w:trHeight w:val="300"/>
        </w:trPr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Hypertension, N(%)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38 (64)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28 (64)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7 (78)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1 (20)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11 (44)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9 (47)</w:t>
            </w:r>
          </w:p>
        </w:tc>
      </w:tr>
      <w:tr w:rsidR="00F73413" w:rsidRPr="00F72459" w:rsidTr="00DF05A4">
        <w:trPr>
          <w:trHeight w:val="300"/>
        </w:trPr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Atrial Fibrillation, N(%)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21 (36)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19 (43)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2 (22)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1 (20)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7 (28)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4 (21)</w:t>
            </w:r>
          </w:p>
        </w:tc>
      </w:tr>
      <w:tr w:rsidR="00F73413" w:rsidRPr="00F72459" w:rsidTr="00DF05A4">
        <w:trPr>
          <w:trHeight w:val="300"/>
        </w:trPr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Hyperlipidemia, N(%)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18 (31)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17 (39)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4 (44)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2 (40)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6 (24)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6 (32)</w:t>
            </w:r>
          </w:p>
        </w:tc>
      </w:tr>
      <w:tr w:rsidR="00F73413" w:rsidRPr="00F72459" w:rsidTr="00DF05A4">
        <w:trPr>
          <w:trHeight w:val="300"/>
        </w:trPr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Diabetes, N(%)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9 (15)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7 (16)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1 (11)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2 (40)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3 (12)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0 (0)</w:t>
            </w:r>
          </w:p>
        </w:tc>
      </w:tr>
      <w:tr w:rsidR="00F73413" w:rsidRPr="00F72459" w:rsidTr="00DF05A4">
        <w:trPr>
          <w:trHeight w:val="300"/>
        </w:trPr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Transient ischaemic attack, N(%)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6 (10)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6 (14)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1 (11)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1 (20)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2 (8)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2 (11)</w:t>
            </w:r>
          </w:p>
        </w:tc>
      </w:tr>
      <w:tr w:rsidR="00F73413" w:rsidRPr="00F72459" w:rsidTr="00DF05A4">
        <w:trPr>
          <w:trHeight w:val="300"/>
        </w:trPr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Previous ischaemic stroke, N(%)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6 (10)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6 (14)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1 (11)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0 (0)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2 (8)</w:t>
            </w:r>
          </w:p>
        </w:tc>
        <w:tc>
          <w:tcPr>
            <w:tcW w:w="0" w:type="auto"/>
            <w:noWrap/>
            <w:hideMark/>
          </w:tcPr>
          <w:p w:rsidR="00F73413" w:rsidRPr="00F72459" w:rsidRDefault="00F73413" w:rsidP="00DF05A4">
            <w:pPr>
              <w:spacing w:after="10"/>
            </w:pPr>
            <w:r w:rsidRPr="00F72459">
              <w:t>2 (11)</w:t>
            </w:r>
          </w:p>
        </w:tc>
      </w:tr>
    </w:tbl>
    <w:p w:rsidR="00540E0C" w:rsidRDefault="00540E0C">
      <w:bookmarkStart w:id="0" w:name="_GoBack"/>
      <w:bookmarkEnd w:id="0"/>
    </w:p>
    <w:sectPr w:rsidR="00540E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90266773"/>
      <w:docPartObj>
        <w:docPartGallery w:val="Page Numbers (Top of Page)"/>
        <w:docPartUnique/>
      </w:docPartObj>
    </w:sdtPr>
    <w:sdtEndPr/>
    <w:sdtContent>
      <w:p w:rsidR="00F72459" w:rsidRDefault="00F73413">
        <w:pPr>
          <w:pStyle w:val="Header"/>
          <w:jc w:val="right"/>
        </w:pPr>
        <w:r>
          <w:t xml:space="preserve">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noProof/>
          </w:rPr>
          <w:t>1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:rsidR="00F72459" w:rsidRDefault="00F73413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413"/>
    <w:rsid w:val="000039FD"/>
    <w:rsid w:val="00004623"/>
    <w:rsid w:val="00016C3E"/>
    <w:rsid w:val="0002351B"/>
    <w:rsid w:val="000235D0"/>
    <w:rsid w:val="00034B80"/>
    <w:rsid w:val="000427C8"/>
    <w:rsid w:val="00067E11"/>
    <w:rsid w:val="000716C0"/>
    <w:rsid w:val="00081051"/>
    <w:rsid w:val="000810C1"/>
    <w:rsid w:val="0008569F"/>
    <w:rsid w:val="00093F29"/>
    <w:rsid w:val="000A3731"/>
    <w:rsid w:val="000B4F3A"/>
    <w:rsid w:val="000D23F4"/>
    <w:rsid w:val="001004EB"/>
    <w:rsid w:val="00116E8C"/>
    <w:rsid w:val="00151B09"/>
    <w:rsid w:val="00155D8E"/>
    <w:rsid w:val="00163E39"/>
    <w:rsid w:val="00172B49"/>
    <w:rsid w:val="001B6A62"/>
    <w:rsid w:val="001D4589"/>
    <w:rsid w:val="001E6B9D"/>
    <w:rsid w:val="001E6D6F"/>
    <w:rsid w:val="001F1C08"/>
    <w:rsid w:val="002007CC"/>
    <w:rsid w:val="00204DEE"/>
    <w:rsid w:val="00222488"/>
    <w:rsid w:val="00225548"/>
    <w:rsid w:val="00277734"/>
    <w:rsid w:val="0028163A"/>
    <w:rsid w:val="002865E7"/>
    <w:rsid w:val="00290665"/>
    <w:rsid w:val="002A16FD"/>
    <w:rsid w:val="002A423F"/>
    <w:rsid w:val="002C5714"/>
    <w:rsid w:val="002C5FC0"/>
    <w:rsid w:val="002C663C"/>
    <w:rsid w:val="002D15F8"/>
    <w:rsid w:val="002E116F"/>
    <w:rsid w:val="00340C3D"/>
    <w:rsid w:val="00353395"/>
    <w:rsid w:val="003736CD"/>
    <w:rsid w:val="003746D8"/>
    <w:rsid w:val="0037777F"/>
    <w:rsid w:val="0038372F"/>
    <w:rsid w:val="003902E0"/>
    <w:rsid w:val="00392D88"/>
    <w:rsid w:val="00396675"/>
    <w:rsid w:val="00396A93"/>
    <w:rsid w:val="00397ADC"/>
    <w:rsid w:val="003A4E1B"/>
    <w:rsid w:val="003B4AF6"/>
    <w:rsid w:val="003C3ED6"/>
    <w:rsid w:val="003C73BB"/>
    <w:rsid w:val="003E14DD"/>
    <w:rsid w:val="003E3F7F"/>
    <w:rsid w:val="003F4D22"/>
    <w:rsid w:val="004145A9"/>
    <w:rsid w:val="00434E04"/>
    <w:rsid w:val="004358DF"/>
    <w:rsid w:val="00487840"/>
    <w:rsid w:val="00491C39"/>
    <w:rsid w:val="004A0085"/>
    <w:rsid w:val="004B4DEB"/>
    <w:rsid w:val="004C039F"/>
    <w:rsid w:val="004C4973"/>
    <w:rsid w:val="004F5858"/>
    <w:rsid w:val="005043A7"/>
    <w:rsid w:val="00514567"/>
    <w:rsid w:val="005148CB"/>
    <w:rsid w:val="00540E0C"/>
    <w:rsid w:val="00543652"/>
    <w:rsid w:val="00547B66"/>
    <w:rsid w:val="00563D37"/>
    <w:rsid w:val="00580049"/>
    <w:rsid w:val="005A104D"/>
    <w:rsid w:val="005B5169"/>
    <w:rsid w:val="005C6E53"/>
    <w:rsid w:val="00610861"/>
    <w:rsid w:val="00622F7A"/>
    <w:rsid w:val="00626CD8"/>
    <w:rsid w:val="00643597"/>
    <w:rsid w:val="006451F5"/>
    <w:rsid w:val="00651692"/>
    <w:rsid w:val="00653276"/>
    <w:rsid w:val="00661516"/>
    <w:rsid w:val="00676844"/>
    <w:rsid w:val="006A7AC9"/>
    <w:rsid w:val="006C0CF9"/>
    <w:rsid w:val="006D0C22"/>
    <w:rsid w:val="006D78E0"/>
    <w:rsid w:val="006E08C4"/>
    <w:rsid w:val="00703D95"/>
    <w:rsid w:val="00715AB3"/>
    <w:rsid w:val="007468EB"/>
    <w:rsid w:val="00765BB6"/>
    <w:rsid w:val="007710FF"/>
    <w:rsid w:val="007B47CA"/>
    <w:rsid w:val="007D6BF0"/>
    <w:rsid w:val="007E03E2"/>
    <w:rsid w:val="007F4EFC"/>
    <w:rsid w:val="007F7911"/>
    <w:rsid w:val="008258D1"/>
    <w:rsid w:val="00854782"/>
    <w:rsid w:val="008704A5"/>
    <w:rsid w:val="00873481"/>
    <w:rsid w:val="008759B7"/>
    <w:rsid w:val="008767A5"/>
    <w:rsid w:val="00882757"/>
    <w:rsid w:val="00896708"/>
    <w:rsid w:val="008C4E9D"/>
    <w:rsid w:val="008E19A0"/>
    <w:rsid w:val="008E2337"/>
    <w:rsid w:val="008E6FCE"/>
    <w:rsid w:val="008F0EF1"/>
    <w:rsid w:val="0091119F"/>
    <w:rsid w:val="009149E4"/>
    <w:rsid w:val="00940F60"/>
    <w:rsid w:val="00941F4A"/>
    <w:rsid w:val="0098361E"/>
    <w:rsid w:val="00987B9A"/>
    <w:rsid w:val="009B1568"/>
    <w:rsid w:val="009D21CF"/>
    <w:rsid w:val="009E19E3"/>
    <w:rsid w:val="00A06046"/>
    <w:rsid w:val="00A12AAF"/>
    <w:rsid w:val="00A256EC"/>
    <w:rsid w:val="00A301EC"/>
    <w:rsid w:val="00A312CE"/>
    <w:rsid w:val="00A45058"/>
    <w:rsid w:val="00A479E8"/>
    <w:rsid w:val="00A50585"/>
    <w:rsid w:val="00A5577B"/>
    <w:rsid w:val="00A90159"/>
    <w:rsid w:val="00AB059C"/>
    <w:rsid w:val="00AC25DF"/>
    <w:rsid w:val="00AC59E5"/>
    <w:rsid w:val="00AE6183"/>
    <w:rsid w:val="00B14F30"/>
    <w:rsid w:val="00B16659"/>
    <w:rsid w:val="00B204F3"/>
    <w:rsid w:val="00B2680C"/>
    <w:rsid w:val="00B2743C"/>
    <w:rsid w:val="00B30C8C"/>
    <w:rsid w:val="00B3125D"/>
    <w:rsid w:val="00B465B5"/>
    <w:rsid w:val="00B755A1"/>
    <w:rsid w:val="00B76180"/>
    <w:rsid w:val="00BA52B2"/>
    <w:rsid w:val="00BC7711"/>
    <w:rsid w:val="00BE2FD6"/>
    <w:rsid w:val="00BE65B5"/>
    <w:rsid w:val="00C06BAD"/>
    <w:rsid w:val="00C17DE3"/>
    <w:rsid w:val="00C22730"/>
    <w:rsid w:val="00C816AF"/>
    <w:rsid w:val="00C923B2"/>
    <w:rsid w:val="00CA006E"/>
    <w:rsid w:val="00CA1512"/>
    <w:rsid w:val="00CB7165"/>
    <w:rsid w:val="00CC0B88"/>
    <w:rsid w:val="00CD3B36"/>
    <w:rsid w:val="00CD69F3"/>
    <w:rsid w:val="00D14937"/>
    <w:rsid w:val="00D40CE4"/>
    <w:rsid w:val="00D44648"/>
    <w:rsid w:val="00D53967"/>
    <w:rsid w:val="00D8596C"/>
    <w:rsid w:val="00D85D4B"/>
    <w:rsid w:val="00D95243"/>
    <w:rsid w:val="00DA01F5"/>
    <w:rsid w:val="00DA5C43"/>
    <w:rsid w:val="00DA7242"/>
    <w:rsid w:val="00DB291C"/>
    <w:rsid w:val="00DB7CC9"/>
    <w:rsid w:val="00DD0709"/>
    <w:rsid w:val="00DE0251"/>
    <w:rsid w:val="00DE1E6F"/>
    <w:rsid w:val="00DF1A67"/>
    <w:rsid w:val="00DF6C8F"/>
    <w:rsid w:val="00DF7CBB"/>
    <w:rsid w:val="00E01169"/>
    <w:rsid w:val="00E20721"/>
    <w:rsid w:val="00E6680E"/>
    <w:rsid w:val="00E761E6"/>
    <w:rsid w:val="00E8667B"/>
    <w:rsid w:val="00E95D05"/>
    <w:rsid w:val="00EC3605"/>
    <w:rsid w:val="00EC62C5"/>
    <w:rsid w:val="00ED77F5"/>
    <w:rsid w:val="00EE4E11"/>
    <w:rsid w:val="00EE79FA"/>
    <w:rsid w:val="00F151B5"/>
    <w:rsid w:val="00F24AB8"/>
    <w:rsid w:val="00F272B7"/>
    <w:rsid w:val="00F31695"/>
    <w:rsid w:val="00F3467A"/>
    <w:rsid w:val="00F41E45"/>
    <w:rsid w:val="00F47538"/>
    <w:rsid w:val="00F614A5"/>
    <w:rsid w:val="00F62F69"/>
    <w:rsid w:val="00F73413"/>
    <w:rsid w:val="00F80337"/>
    <w:rsid w:val="00FB0357"/>
    <w:rsid w:val="00FB150A"/>
    <w:rsid w:val="00FD0436"/>
    <w:rsid w:val="00FF7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8C4E4A-EE47-4EB9-8027-441877149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3413"/>
    <w:pPr>
      <w:spacing w:after="0" w:line="276" w:lineRule="auto"/>
    </w:pPr>
    <w:rPr>
      <w:rFonts w:ascii="Arial" w:eastAsia="Arial" w:hAnsi="Arial" w:cs="Arial"/>
      <w:lang w:val="en-GB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5058"/>
    <w:pPr>
      <w:spacing w:line="240" w:lineRule="auto"/>
    </w:pPr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05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73413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7341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3413"/>
    <w:rPr>
      <w:rFonts w:ascii="Arial" w:eastAsia="Arial" w:hAnsi="Arial" w:cs="Arial"/>
      <w:lang w:val="en-GB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2</Words>
  <Characters>269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vel Publico</dc:creator>
  <cp:keywords/>
  <dc:description/>
  <cp:lastModifiedBy>Jovel Publico</cp:lastModifiedBy>
  <cp:revision>1</cp:revision>
  <dcterms:created xsi:type="dcterms:W3CDTF">2022-08-04T18:14:00Z</dcterms:created>
  <dcterms:modified xsi:type="dcterms:W3CDTF">2022-08-04T18:15:00Z</dcterms:modified>
</cp:coreProperties>
</file>